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8BA53" w14:textId="1B56E652" w:rsidR="008A7FAA" w:rsidRPr="009639CE" w:rsidRDefault="008A7FAA" w:rsidP="008A7FAA">
      <w:pPr>
        <w:rPr>
          <w:rStyle w:val="fontstyle01"/>
          <w:rFonts w:ascii="Arial" w:hAnsi="Arial" w:cs="Arial"/>
          <w:sz w:val="22"/>
          <w:szCs w:val="22"/>
        </w:rPr>
      </w:pPr>
      <w:r w:rsidRPr="009639CE">
        <w:rPr>
          <w:rStyle w:val="fontstyle01"/>
          <w:rFonts w:ascii="Arial" w:hAnsi="Arial" w:cs="Arial"/>
          <w:sz w:val="22"/>
          <w:szCs w:val="22"/>
        </w:rPr>
        <w:t xml:space="preserve">Table </w:t>
      </w:r>
      <w:r>
        <w:rPr>
          <w:rStyle w:val="fontstyle01"/>
          <w:rFonts w:ascii="Arial" w:hAnsi="Arial" w:cs="Arial"/>
          <w:sz w:val="22"/>
          <w:szCs w:val="22"/>
        </w:rPr>
        <w:t>S</w:t>
      </w:r>
      <w:r w:rsidR="00C65388">
        <w:rPr>
          <w:rStyle w:val="fontstyle01"/>
          <w:rFonts w:ascii="Arial" w:hAnsi="Arial" w:cs="Arial"/>
          <w:sz w:val="22"/>
          <w:szCs w:val="22"/>
        </w:rPr>
        <w:t>5</w:t>
      </w:r>
      <w:r w:rsidRPr="009639CE">
        <w:rPr>
          <w:rStyle w:val="fontstyle01"/>
          <w:rFonts w:ascii="Arial" w:hAnsi="Arial" w:cs="Arial"/>
          <w:sz w:val="22"/>
          <w:szCs w:val="22"/>
        </w:rPr>
        <w:t xml:space="preserve">: </w:t>
      </w:r>
      <w:r w:rsidR="00A42700" w:rsidRPr="00A42700">
        <w:rPr>
          <w:rStyle w:val="fontstyle01"/>
          <w:rFonts w:ascii="Arial" w:hAnsi="Arial" w:cs="Arial"/>
          <w:sz w:val="22"/>
          <w:szCs w:val="22"/>
        </w:rPr>
        <w:t xml:space="preserve">Association of </w:t>
      </w:r>
      <w:r w:rsidR="00847AE1" w:rsidRPr="00847AE1">
        <w:rPr>
          <w:rStyle w:val="fontstyle01"/>
          <w:rFonts w:ascii="Arial" w:hAnsi="Arial" w:cs="Arial"/>
          <w:sz w:val="22"/>
          <w:szCs w:val="22"/>
        </w:rPr>
        <w:t>disease duration</w:t>
      </w:r>
      <w:r w:rsidR="00A42700" w:rsidRPr="00A42700">
        <w:rPr>
          <w:rStyle w:val="fontstyle01"/>
          <w:rFonts w:ascii="Arial" w:hAnsi="Arial" w:cs="Arial"/>
          <w:sz w:val="22"/>
          <w:szCs w:val="22"/>
        </w:rPr>
        <w:t xml:space="preserve"> and cytokine levels in patients with acute schizophrenia</w:t>
      </w:r>
    </w:p>
    <w:p w14:paraId="3D66A90D" w14:textId="77777777" w:rsidR="00E11E4C" w:rsidRPr="008A7FAA" w:rsidRDefault="00E11E4C">
      <w:pPr>
        <w:rPr>
          <w:rStyle w:val="fontstyle01"/>
          <w:rFonts w:ascii="Arial" w:hAnsi="Arial" w:cs="Arial"/>
          <w:sz w:val="22"/>
          <w:szCs w:val="22"/>
        </w:rPr>
      </w:pPr>
    </w:p>
    <w:tbl>
      <w:tblPr>
        <w:tblStyle w:val="a7"/>
        <w:tblW w:w="791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5"/>
        <w:gridCol w:w="2754"/>
        <w:gridCol w:w="2300"/>
      </w:tblGrid>
      <w:tr w:rsidR="00BF72B6" w:rsidRPr="009639CE" w14:paraId="6B751321" w14:textId="13E59638" w:rsidTr="00A42700">
        <w:trPr>
          <w:jc w:val="center"/>
        </w:trPr>
        <w:tc>
          <w:tcPr>
            <w:tcW w:w="28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703276" w14:textId="77777777" w:rsidR="00BF72B6" w:rsidRPr="009639CE" w:rsidRDefault="00BF72B6" w:rsidP="008A7F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639CE">
              <w:rPr>
                <w:rFonts w:ascii="Arial" w:hAnsi="Arial" w:cs="Arial"/>
                <w:b/>
                <w:bCs/>
                <w:sz w:val="22"/>
              </w:rPr>
              <w:t>Variable</w:t>
            </w:r>
          </w:p>
        </w:tc>
        <w:tc>
          <w:tcPr>
            <w:tcW w:w="27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3FBDA0" w14:textId="19D4E7C3" w:rsidR="00BF72B6" w:rsidRPr="00955B1D" w:rsidRDefault="00CE5D36" w:rsidP="008A7F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C</w:t>
            </w:r>
            <w:r w:rsidRPr="00CE5D36">
              <w:rPr>
                <w:rFonts w:ascii="Arial" w:hAnsi="Arial" w:cs="Arial"/>
                <w:b/>
                <w:bCs/>
                <w:sz w:val="22"/>
              </w:rPr>
              <w:t>orrelation coefficient</w:t>
            </w:r>
          </w:p>
        </w:tc>
        <w:tc>
          <w:tcPr>
            <w:tcW w:w="23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D8C11B" w14:textId="10056244" w:rsidR="00BF72B6" w:rsidRPr="009639CE" w:rsidRDefault="00BF72B6" w:rsidP="008A7F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P</w:t>
            </w:r>
          </w:p>
        </w:tc>
      </w:tr>
      <w:tr w:rsidR="00CE0B61" w:rsidRPr="009639CE" w14:paraId="37BBFB2D" w14:textId="1F99046D" w:rsidTr="003A1998">
        <w:trPr>
          <w:jc w:val="center"/>
        </w:trPr>
        <w:tc>
          <w:tcPr>
            <w:tcW w:w="2865" w:type="dxa"/>
            <w:tcBorders>
              <w:top w:val="single" w:sz="8" w:space="0" w:color="auto"/>
              <w:bottom w:val="nil"/>
            </w:tcBorders>
            <w:vAlign w:val="center"/>
          </w:tcPr>
          <w:p w14:paraId="056BCF87" w14:textId="4F17F166" w:rsidR="00CE0B61" w:rsidRPr="00E41D2E" w:rsidRDefault="00CE0B61" w:rsidP="00CE0B61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IL-2, </w:t>
            </w:r>
            <w:proofErr w:type="spellStart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pg</w:t>
            </w:r>
            <w:proofErr w:type="spellEnd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/mL</w:t>
            </w:r>
          </w:p>
        </w:tc>
        <w:tc>
          <w:tcPr>
            <w:tcW w:w="2754" w:type="dxa"/>
            <w:tcBorders>
              <w:top w:val="single" w:sz="8" w:space="0" w:color="auto"/>
              <w:bottom w:val="nil"/>
            </w:tcBorders>
          </w:tcPr>
          <w:p w14:paraId="14052F4F" w14:textId="14B7D980" w:rsidR="00CE0B61" w:rsidRPr="009D68B7" w:rsidRDefault="00CE0B61" w:rsidP="009D68B7">
            <w:pPr>
              <w:jc w:val="center"/>
              <w:rPr>
                <w:rFonts w:ascii="Arial" w:eastAsia="等线" w:hAnsi="Arial" w:cs="Arial"/>
                <w:sz w:val="22"/>
              </w:rPr>
            </w:pPr>
            <w:r w:rsidRPr="009D68B7">
              <w:rPr>
                <w:rFonts w:ascii="Arial" w:hAnsi="Arial" w:cs="Arial"/>
                <w:sz w:val="22"/>
              </w:rPr>
              <w:t>-0.19</w:t>
            </w:r>
          </w:p>
        </w:tc>
        <w:tc>
          <w:tcPr>
            <w:tcW w:w="2300" w:type="dxa"/>
            <w:tcBorders>
              <w:top w:val="single" w:sz="8" w:space="0" w:color="auto"/>
              <w:bottom w:val="nil"/>
            </w:tcBorders>
          </w:tcPr>
          <w:p w14:paraId="77EF7081" w14:textId="464FBE3F" w:rsidR="00CE0B61" w:rsidRPr="009D68B7" w:rsidRDefault="00CE0B61" w:rsidP="009D68B7">
            <w:pPr>
              <w:widowControl/>
              <w:jc w:val="center"/>
              <w:textAlignment w:val="top"/>
              <w:rPr>
                <w:rFonts w:ascii="Arial" w:hAnsi="Arial" w:cs="Arial"/>
                <w:sz w:val="22"/>
              </w:rPr>
            </w:pPr>
            <w:r w:rsidRPr="009D68B7">
              <w:rPr>
                <w:rFonts w:ascii="Arial" w:hAnsi="Arial" w:cs="Arial"/>
                <w:sz w:val="22"/>
              </w:rPr>
              <w:t>0.38</w:t>
            </w:r>
          </w:p>
        </w:tc>
      </w:tr>
      <w:tr w:rsidR="00CE0B61" w:rsidRPr="009639CE" w14:paraId="60D5856C" w14:textId="06E79521" w:rsidTr="003A1998">
        <w:trPr>
          <w:jc w:val="center"/>
        </w:trPr>
        <w:tc>
          <w:tcPr>
            <w:tcW w:w="2865" w:type="dxa"/>
            <w:tcBorders>
              <w:top w:val="nil"/>
            </w:tcBorders>
            <w:vAlign w:val="center"/>
          </w:tcPr>
          <w:p w14:paraId="419FBFFE" w14:textId="0A1E0D9A" w:rsidR="00CE0B61" w:rsidRPr="00E41D2E" w:rsidRDefault="00CE0B61" w:rsidP="00CE0B61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IL-4, </w:t>
            </w:r>
            <w:proofErr w:type="spellStart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pg</w:t>
            </w:r>
            <w:proofErr w:type="spellEnd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/mL</w:t>
            </w:r>
          </w:p>
        </w:tc>
        <w:tc>
          <w:tcPr>
            <w:tcW w:w="2754" w:type="dxa"/>
            <w:tcBorders>
              <w:top w:val="nil"/>
            </w:tcBorders>
          </w:tcPr>
          <w:p w14:paraId="28955A87" w14:textId="40D6ADFC" w:rsidR="00CE0B61" w:rsidRPr="009D68B7" w:rsidRDefault="00CE0B61" w:rsidP="009D68B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D68B7">
              <w:rPr>
                <w:rFonts w:ascii="Arial" w:hAnsi="Arial" w:cs="Arial"/>
                <w:sz w:val="22"/>
              </w:rPr>
              <w:t>-</w:t>
            </w:r>
            <w:r w:rsidRPr="009D68B7">
              <w:rPr>
                <w:rFonts w:ascii="Arial" w:hAnsi="Arial" w:cs="Arial"/>
                <w:sz w:val="22"/>
              </w:rPr>
              <w:t>0</w:t>
            </w:r>
            <w:r w:rsidRPr="009D68B7">
              <w:rPr>
                <w:rFonts w:ascii="Arial" w:hAnsi="Arial" w:cs="Arial"/>
                <w:sz w:val="22"/>
              </w:rPr>
              <w:t>.5</w:t>
            </w:r>
            <w:r w:rsidRPr="009D68B7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2300" w:type="dxa"/>
            <w:tcBorders>
              <w:top w:val="nil"/>
            </w:tcBorders>
          </w:tcPr>
          <w:p w14:paraId="7E997975" w14:textId="184DAAAB" w:rsidR="00CE0B61" w:rsidRPr="009D68B7" w:rsidRDefault="00CE0B61" w:rsidP="009D68B7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22"/>
              </w:rPr>
            </w:pPr>
            <w:r w:rsidRPr="009D68B7">
              <w:rPr>
                <w:rFonts w:ascii="Arial" w:hAnsi="Arial" w:cs="Arial"/>
                <w:sz w:val="22"/>
              </w:rPr>
              <w:t>0.01</w:t>
            </w:r>
            <w:r w:rsidRPr="009D68B7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</w:tr>
      <w:tr w:rsidR="00CE0B61" w:rsidRPr="009639CE" w14:paraId="3E96D50D" w14:textId="2072C28A" w:rsidTr="003A1998">
        <w:trPr>
          <w:jc w:val="center"/>
        </w:trPr>
        <w:tc>
          <w:tcPr>
            <w:tcW w:w="2865" w:type="dxa"/>
            <w:tcBorders>
              <w:top w:val="nil"/>
            </w:tcBorders>
            <w:vAlign w:val="center"/>
          </w:tcPr>
          <w:p w14:paraId="7A6C6D40" w14:textId="3DFC93E7" w:rsidR="00CE0B61" w:rsidRPr="00E41D2E" w:rsidRDefault="00CE0B61" w:rsidP="00CE0B61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IL-6, </w:t>
            </w:r>
            <w:proofErr w:type="spellStart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pg</w:t>
            </w:r>
            <w:proofErr w:type="spellEnd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/mL</w:t>
            </w:r>
          </w:p>
        </w:tc>
        <w:tc>
          <w:tcPr>
            <w:tcW w:w="2754" w:type="dxa"/>
            <w:tcBorders>
              <w:top w:val="nil"/>
            </w:tcBorders>
          </w:tcPr>
          <w:p w14:paraId="2CA83B78" w14:textId="6D661FC5" w:rsidR="00CE0B61" w:rsidRPr="009D68B7" w:rsidRDefault="00CE0B61" w:rsidP="009D68B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D68B7">
              <w:rPr>
                <w:rFonts w:ascii="Arial" w:hAnsi="Arial" w:cs="Arial"/>
                <w:sz w:val="22"/>
              </w:rPr>
              <w:t>0.0</w:t>
            </w:r>
            <w:r w:rsidRPr="009D68B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2300" w:type="dxa"/>
            <w:tcBorders>
              <w:top w:val="nil"/>
            </w:tcBorders>
          </w:tcPr>
          <w:p w14:paraId="3C4BAF74" w14:textId="2E3C647A" w:rsidR="00CE0B61" w:rsidRPr="009D68B7" w:rsidRDefault="00CE0B61" w:rsidP="009D68B7">
            <w:pPr>
              <w:widowControl/>
              <w:jc w:val="center"/>
              <w:textAlignment w:val="top"/>
              <w:rPr>
                <w:rFonts w:ascii="Arial" w:hAnsi="Arial" w:cs="Arial"/>
                <w:sz w:val="22"/>
              </w:rPr>
            </w:pPr>
            <w:r w:rsidRPr="009D68B7">
              <w:rPr>
                <w:rFonts w:ascii="Arial" w:hAnsi="Arial" w:cs="Arial"/>
                <w:sz w:val="22"/>
              </w:rPr>
              <w:t>0.8</w:t>
            </w:r>
            <w:r w:rsidRPr="009D68B7">
              <w:rPr>
                <w:rFonts w:ascii="Arial" w:hAnsi="Arial" w:cs="Arial"/>
                <w:sz w:val="22"/>
              </w:rPr>
              <w:t>3</w:t>
            </w:r>
          </w:p>
        </w:tc>
      </w:tr>
      <w:tr w:rsidR="00CE0B61" w:rsidRPr="009639CE" w14:paraId="4EB0FB45" w14:textId="603790B7" w:rsidTr="003A1998">
        <w:trPr>
          <w:trHeight w:val="90"/>
          <w:jc w:val="center"/>
        </w:trPr>
        <w:tc>
          <w:tcPr>
            <w:tcW w:w="2865" w:type="dxa"/>
            <w:vAlign w:val="center"/>
          </w:tcPr>
          <w:p w14:paraId="3B781A61" w14:textId="1DC2DF49" w:rsidR="00CE0B61" w:rsidRPr="00E41D2E" w:rsidRDefault="00CE0B61" w:rsidP="00CE0B61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IL-10, </w:t>
            </w:r>
            <w:proofErr w:type="spellStart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pg</w:t>
            </w:r>
            <w:proofErr w:type="spellEnd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/mL</w:t>
            </w:r>
          </w:p>
        </w:tc>
        <w:tc>
          <w:tcPr>
            <w:tcW w:w="2754" w:type="dxa"/>
          </w:tcPr>
          <w:p w14:paraId="0998E018" w14:textId="2879D43C" w:rsidR="00CE0B61" w:rsidRPr="009D68B7" w:rsidRDefault="00CE0B61" w:rsidP="009D68B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D68B7">
              <w:rPr>
                <w:rFonts w:ascii="Arial" w:hAnsi="Arial" w:cs="Arial"/>
                <w:sz w:val="22"/>
              </w:rPr>
              <w:t>0.1</w:t>
            </w:r>
            <w:r w:rsidRPr="009D68B7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2300" w:type="dxa"/>
          </w:tcPr>
          <w:p w14:paraId="60EF12CC" w14:textId="5DE760E1" w:rsidR="00CE0B61" w:rsidRPr="009D68B7" w:rsidRDefault="00CE0B61" w:rsidP="009D68B7">
            <w:pPr>
              <w:jc w:val="center"/>
              <w:rPr>
                <w:rFonts w:ascii="Arial" w:hAnsi="Arial" w:cs="Arial"/>
                <w:sz w:val="22"/>
              </w:rPr>
            </w:pPr>
            <w:r w:rsidRPr="009D68B7">
              <w:rPr>
                <w:rFonts w:ascii="Arial" w:hAnsi="Arial" w:cs="Arial"/>
                <w:sz w:val="22"/>
              </w:rPr>
              <w:t>0.63</w:t>
            </w:r>
          </w:p>
        </w:tc>
      </w:tr>
      <w:tr w:rsidR="00BF72B6" w:rsidRPr="009639CE" w14:paraId="789A43CA" w14:textId="77777777" w:rsidTr="00A42700">
        <w:trPr>
          <w:trHeight w:val="90"/>
          <w:jc w:val="center"/>
        </w:trPr>
        <w:tc>
          <w:tcPr>
            <w:tcW w:w="2865" w:type="dxa"/>
            <w:vAlign w:val="center"/>
          </w:tcPr>
          <w:p w14:paraId="69FC3E79" w14:textId="5A44345D" w:rsidR="00BF72B6" w:rsidRPr="00E41D2E" w:rsidRDefault="00BF72B6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IL-17A, </w:t>
            </w:r>
            <w:proofErr w:type="spellStart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pg</w:t>
            </w:r>
            <w:proofErr w:type="spellEnd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/mL</w:t>
            </w:r>
          </w:p>
        </w:tc>
        <w:tc>
          <w:tcPr>
            <w:tcW w:w="2754" w:type="dxa"/>
            <w:vAlign w:val="center"/>
          </w:tcPr>
          <w:p w14:paraId="0CF5A6AA" w14:textId="31E81E2E" w:rsidR="00BF72B6" w:rsidRPr="009D68B7" w:rsidRDefault="00CE0B61" w:rsidP="009D68B7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D68B7">
              <w:rPr>
                <w:rFonts w:ascii="Arial" w:eastAsia="MingLiU" w:hAnsi="Arial" w:cs="Arial"/>
                <w:sz w:val="22"/>
              </w:rPr>
              <w:t>-0.1</w:t>
            </w:r>
            <w:r w:rsidRPr="009D68B7">
              <w:rPr>
                <w:rFonts w:ascii="Arial" w:eastAsia="MingLiU" w:hAnsi="Arial" w:cs="Arial"/>
                <w:sz w:val="22"/>
              </w:rPr>
              <w:t>1</w:t>
            </w:r>
          </w:p>
        </w:tc>
        <w:tc>
          <w:tcPr>
            <w:tcW w:w="2300" w:type="dxa"/>
            <w:vAlign w:val="center"/>
          </w:tcPr>
          <w:p w14:paraId="462E4858" w14:textId="46F481B6" w:rsidR="00BF72B6" w:rsidRPr="009D68B7" w:rsidRDefault="00CE0B61" w:rsidP="009D68B7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D68B7">
              <w:rPr>
                <w:rFonts w:ascii="Arial" w:eastAsia="MingLiU" w:hAnsi="Arial" w:cs="Arial"/>
                <w:sz w:val="22"/>
              </w:rPr>
              <w:t>0.6</w:t>
            </w:r>
            <w:r w:rsidRPr="009D68B7">
              <w:rPr>
                <w:rFonts w:ascii="Arial" w:eastAsia="MingLiU" w:hAnsi="Arial" w:cs="Arial"/>
                <w:sz w:val="22"/>
              </w:rPr>
              <w:t>3</w:t>
            </w:r>
          </w:p>
        </w:tc>
      </w:tr>
      <w:tr w:rsidR="009D68B7" w:rsidRPr="009639CE" w14:paraId="30F0C7F2" w14:textId="7783F1A0" w:rsidTr="00E544BF">
        <w:trPr>
          <w:jc w:val="center"/>
        </w:trPr>
        <w:tc>
          <w:tcPr>
            <w:tcW w:w="2865" w:type="dxa"/>
            <w:vAlign w:val="center"/>
          </w:tcPr>
          <w:p w14:paraId="76A453C4" w14:textId="57FCA93E" w:rsidR="009D68B7" w:rsidRPr="00E41D2E" w:rsidRDefault="009D68B7" w:rsidP="009D68B7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E41D2E">
              <w:rPr>
                <w:rFonts w:ascii="Arial" w:hAnsi="Arial" w:cs="Arial"/>
                <w:sz w:val="22"/>
              </w:rPr>
              <w:t>TNF-α</w:t>
            </w:r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, </w:t>
            </w:r>
            <w:proofErr w:type="spellStart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pg</w:t>
            </w:r>
            <w:proofErr w:type="spellEnd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/mL</w:t>
            </w:r>
          </w:p>
        </w:tc>
        <w:tc>
          <w:tcPr>
            <w:tcW w:w="2754" w:type="dxa"/>
          </w:tcPr>
          <w:p w14:paraId="192E6DE8" w14:textId="0AC42DD2" w:rsidR="009D68B7" w:rsidRPr="009D68B7" w:rsidRDefault="009D68B7" w:rsidP="009D68B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D68B7">
              <w:rPr>
                <w:rFonts w:ascii="Arial" w:hAnsi="Arial" w:cs="Arial"/>
                <w:sz w:val="22"/>
              </w:rPr>
              <w:t>-0.29</w:t>
            </w:r>
          </w:p>
        </w:tc>
        <w:tc>
          <w:tcPr>
            <w:tcW w:w="2300" w:type="dxa"/>
          </w:tcPr>
          <w:p w14:paraId="1E54A954" w14:textId="257898FB" w:rsidR="009D68B7" w:rsidRPr="009D68B7" w:rsidRDefault="009D68B7" w:rsidP="009D68B7">
            <w:pPr>
              <w:jc w:val="center"/>
              <w:rPr>
                <w:rFonts w:ascii="Arial" w:hAnsi="Arial" w:cs="Arial"/>
                <w:sz w:val="22"/>
              </w:rPr>
            </w:pPr>
            <w:r w:rsidRPr="009D68B7">
              <w:rPr>
                <w:rFonts w:ascii="Arial" w:hAnsi="Arial" w:cs="Arial"/>
                <w:sz w:val="22"/>
              </w:rPr>
              <w:t>0.1</w:t>
            </w:r>
            <w:r w:rsidRPr="009D68B7">
              <w:rPr>
                <w:rFonts w:ascii="Arial" w:hAnsi="Arial" w:cs="Arial"/>
                <w:sz w:val="22"/>
              </w:rPr>
              <w:t>8</w:t>
            </w:r>
          </w:p>
        </w:tc>
      </w:tr>
      <w:tr w:rsidR="009D68B7" w:rsidRPr="009639CE" w14:paraId="1CB3DA5F" w14:textId="2AA2B507" w:rsidTr="00E544BF">
        <w:trPr>
          <w:jc w:val="center"/>
        </w:trPr>
        <w:tc>
          <w:tcPr>
            <w:tcW w:w="2865" w:type="dxa"/>
            <w:vAlign w:val="center"/>
          </w:tcPr>
          <w:p w14:paraId="679FB744" w14:textId="12F5926F" w:rsidR="009D68B7" w:rsidRPr="00E41D2E" w:rsidRDefault="009D68B7" w:rsidP="009D68B7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E41D2E">
              <w:rPr>
                <w:rFonts w:ascii="Arial" w:hAnsi="Arial" w:cs="Arial"/>
                <w:sz w:val="22"/>
              </w:rPr>
              <w:t>IFN-γ</w:t>
            </w:r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, </w:t>
            </w:r>
            <w:proofErr w:type="spellStart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pg</w:t>
            </w:r>
            <w:proofErr w:type="spellEnd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/mL</w:t>
            </w:r>
          </w:p>
        </w:tc>
        <w:tc>
          <w:tcPr>
            <w:tcW w:w="2754" w:type="dxa"/>
          </w:tcPr>
          <w:p w14:paraId="75469F9D" w14:textId="5162D4EA" w:rsidR="009D68B7" w:rsidRPr="009D68B7" w:rsidRDefault="009D68B7" w:rsidP="009D68B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9D68B7">
              <w:rPr>
                <w:rFonts w:ascii="Arial" w:hAnsi="Arial" w:cs="Arial"/>
                <w:sz w:val="22"/>
              </w:rPr>
              <w:t>0.0</w:t>
            </w:r>
            <w:r w:rsidRPr="009D68B7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2300" w:type="dxa"/>
          </w:tcPr>
          <w:p w14:paraId="4A36359E" w14:textId="00B85E80" w:rsidR="009D68B7" w:rsidRPr="009D68B7" w:rsidRDefault="009D68B7" w:rsidP="009D68B7">
            <w:pPr>
              <w:widowControl/>
              <w:jc w:val="center"/>
              <w:textAlignment w:val="top"/>
              <w:rPr>
                <w:rFonts w:ascii="Arial" w:hAnsi="Arial" w:cs="Arial"/>
                <w:sz w:val="22"/>
              </w:rPr>
            </w:pPr>
            <w:r w:rsidRPr="009D68B7">
              <w:rPr>
                <w:rFonts w:ascii="Arial" w:hAnsi="Arial" w:cs="Arial"/>
                <w:sz w:val="22"/>
              </w:rPr>
              <w:t>0.8</w:t>
            </w:r>
            <w:r w:rsidRPr="009D68B7">
              <w:rPr>
                <w:rFonts w:ascii="Arial" w:hAnsi="Arial" w:cs="Arial"/>
                <w:sz w:val="22"/>
              </w:rPr>
              <w:t>6</w:t>
            </w:r>
          </w:p>
        </w:tc>
      </w:tr>
    </w:tbl>
    <w:p w14:paraId="2D2117DD" w14:textId="2C80AF2E" w:rsidR="0032081F" w:rsidRPr="00772E69" w:rsidRDefault="00772E69" w:rsidP="00772E69">
      <w:pPr>
        <w:rPr>
          <w:rFonts w:ascii="Arial" w:hAnsi="Arial" w:cs="Arial" w:hint="eastAsia"/>
          <w:color w:val="000000"/>
          <w:sz w:val="22"/>
        </w:rPr>
      </w:pPr>
      <w:r w:rsidRPr="00831633">
        <w:rPr>
          <w:rFonts w:ascii="Arial" w:hAnsi="Arial" w:cs="Arial"/>
          <w:color w:val="000000"/>
          <w:sz w:val="22"/>
          <w:vertAlign w:val="superscript"/>
        </w:rPr>
        <w:t>*</w:t>
      </w:r>
      <w:r w:rsidRPr="00831633">
        <w:rPr>
          <w:rFonts w:ascii="Arial" w:hAnsi="Arial" w:cs="Arial"/>
          <w:color w:val="000000"/>
          <w:sz w:val="22"/>
        </w:rPr>
        <w:t xml:space="preserve"> Significant at p </w:t>
      </w:r>
      <w:r w:rsidRPr="00831633">
        <w:rPr>
          <w:rFonts w:ascii="Arial" w:hAnsi="Arial" w:cs="Arial"/>
          <w:i/>
          <w:iCs/>
          <w:color w:val="000000"/>
          <w:sz w:val="22"/>
        </w:rPr>
        <w:t xml:space="preserve">&lt; </w:t>
      </w:r>
      <w:r w:rsidRPr="00831633">
        <w:rPr>
          <w:rFonts w:ascii="Arial" w:hAnsi="Arial" w:cs="Arial"/>
          <w:color w:val="000000"/>
          <w:sz w:val="22"/>
        </w:rPr>
        <w:t>0.05</w:t>
      </w:r>
      <w:r w:rsidRPr="00831633">
        <w:rPr>
          <w:rFonts w:ascii="Arial" w:hAnsi="Arial" w:cs="Arial"/>
          <w:color w:val="000000"/>
          <w:sz w:val="22"/>
        </w:rPr>
        <w:br/>
      </w:r>
      <w:r w:rsidRPr="00831633">
        <w:rPr>
          <w:rFonts w:ascii="Arial" w:hAnsi="Arial" w:cs="Arial"/>
          <w:color w:val="000000"/>
          <w:sz w:val="22"/>
          <w:vertAlign w:val="superscript"/>
        </w:rPr>
        <w:t xml:space="preserve">** </w:t>
      </w:r>
      <w:r w:rsidRPr="00831633">
        <w:rPr>
          <w:rFonts w:ascii="Arial" w:hAnsi="Arial" w:cs="Arial"/>
          <w:color w:val="000000"/>
          <w:sz w:val="22"/>
        </w:rPr>
        <w:t xml:space="preserve">Significant at p </w:t>
      </w:r>
      <w:r w:rsidRPr="00831633">
        <w:rPr>
          <w:rFonts w:ascii="Arial" w:hAnsi="Arial" w:cs="Arial"/>
          <w:i/>
          <w:iCs/>
          <w:color w:val="000000"/>
          <w:sz w:val="22"/>
        </w:rPr>
        <w:t xml:space="preserve">&lt; </w:t>
      </w:r>
      <w:r w:rsidRPr="00831633">
        <w:rPr>
          <w:rFonts w:ascii="Arial" w:hAnsi="Arial" w:cs="Arial"/>
          <w:color w:val="000000"/>
          <w:sz w:val="22"/>
        </w:rPr>
        <w:t>0.01</w:t>
      </w:r>
    </w:p>
    <w:sectPr w:rsidR="0032081F" w:rsidRPr="00772E69" w:rsidSect="000A7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D6156" w14:textId="77777777" w:rsidR="00110652" w:rsidRDefault="00110652" w:rsidP="00961E10">
      <w:r>
        <w:separator/>
      </w:r>
    </w:p>
  </w:endnote>
  <w:endnote w:type="continuationSeparator" w:id="0">
    <w:p w14:paraId="4502D6D3" w14:textId="77777777" w:rsidR="00110652" w:rsidRDefault="00110652" w:rsidP="00961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3b30f6db.B">
    <w:altName w:val="Cambria"/>
    <w:charset w:val="00"/>
    <w:family w:val="roman"/>
    <w:pitch w:val="default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60173" w14:textId="77777777" w:rsidR="00110652" w:rsidRDefault="00110652" w:rsidP="00961E10">
      <w:r>
        <w:separator/>
      </w:r>
    </w:p>
  </w:footnote>
  <w:footnote w:type="continuationSeparator" w:id="0">
    <w:p w14:paraId="48C32C60" w14:textId="77777777" w:rsidR="00110652" w:rsidRDefault="00110652" w:rsidP="00961E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jkzNDk5ZWVhZTU0M2M5ZWNiY2U0NGQxY2IyODJiMmUifQ=="/>
  </w:docVars>
  <w:rsids>
    <w:rsidRoot w:val="000A5736"/>
    <w:rsid w:val="00017004"/>
    <w:rsid w:val="000542AA"/>
    <w:rsid w:val="000673F1"/>
    <w:rsid w:val="00087A4A"/>
    <w:rsid w:val="000A5659"/>
    <w:rsid w:val="000A5736"/>
    <w:rsid w:val="000A5EE8"/>
    <w:rsid w:val="000A6F9E"/>
    <w:rsid w:val="000A716C"/>
    <w:rsid w:val="000B25BB"/>
    <w:rsid w:val="000B5A2E"/>
    <w:rsid w:val="00110652"/>
    <w:rsid w:val="00113203"/>
    <w:rsid w:val="00164068"/>
    <w:rsid w:val="00181B29"/>
    <w:rsid w:val="00185ABF"/>
    <w:rsid w:val="001873FF"/>
    <w:rsid w:val="00196CAE"/>
    <w:rsid w:val="001A1D12"/>
    <w:rsid w:val="001A6CCF"/>
    <w:rsid w:val="001B3EAD"/>
    <w:rsid w:val="001D186E"/>
    <w:rsid w:val="001D3B50"/>
    <w:rsid w:val="001D5F41"/>
    <w:rsid w:val="001E38B2"/>
    <w:rsid w:val="0020368D"/>
    <w:rsid w:val="0020511F"/>
    <w:rsid w:val="00216441"/>
    <w:rsid w:val="0022154A"/>
    <w:rsid w:val="002311AA"/>
    <w:rsid w:val="00235302"/>
    <w:rsid w:val="00237FA3"/>
    <w:rsid w:val="002B4B85"/>
    <w:rsid w:val="002C0F5F"/>
    <w:rsid w:val="002F388D"/>
    <w:rsid w:val="002F7CB2"/>
    <w:rsid w:val="003138D2"/>
    <w:rsid w:val="0032081F"/>
    <w:rsid w:val="0035101C"/>
    <w:rsid w:val="00375AA5"/>
    <w:rsid w:val="00384363"/>
    <w:rsid w:val="00393FE7"/>
    <w:rsid w:val="003A14C0"/>
    <w:rsid w:val="003A4145"/>
    <w:rsid w:val="003A73AD"/>
    <w:rsid w:val="003B6C25"/>
    <w:rsid w:val="003E7D1C"/>
    <w:rsid w:val="003F7006"/>
    <w:rsid w:val="00402600"/>
    <w:rsid w:val="00445A2B"/>
    <w:rsid w:val="00467BF0"/>
    <w:rsid w:val="00486DA8"/>
    <w:rsid w:val="004901B3"/>
    <w:rsid w:val="00491558"/>
    <w:rsid w:val="004A3D73"/>
    <w:rsid w:val="004B60E3"/>
    <w:rsid w:val="00522654"/>
    <w:rsid w:val="00527F5E"/>
    <w:rsid w:val="00534A5C"/>
    <w:rsid w:val="0054344C"/>
    <w:rsid w:val="00552DF7"/>
    <w:rsid w:val="005A7E4A"/>
    <w:rsid w:val="005B69AF"/>
    <w:rsid w:val="005C156C"/>
    <w:rsid w:val="005E4074"/>
    <w:rsid w:val="006011A5"/>
    <w:rsid w:val="0063581F"/>
    <w:rsid w:val="00651A23"/>
    <w:rsid w:val="006624F6"/>
    <w:rsid w:val="006821F3"/>
    <w:rsid w:val="00692042"/>
    <w:rsid w:val="00695AD5"/>
    <w:rsid w:val="006A6DA3"/>
    <w:rsid w:val="006D275B"/>
    <w:rsid w:val="00704A5C"/>
    <w:rsid w:val="007066B7"/>
    <w:rsid w:val="00711C4A"/>
    <w:rsid w:val="00715422"/>
    <w:rsid w:val="0071744D"/>
    <w:rsid w:val="00763683"/>
    <w:rsid w:val="00772E69"/>
    <w:rsid w:val="0079370F"/>
    <w:rsid w:val="00794527"/>
    <w:rsid w:val="007A01F4"/>
    <w:rsid w:val="007B3E5A"/>
    <w:rsid w:val="007B47DD"/>
    <w:rsid w:val="007E79AA"/>
    <w:rsid w:val="007F4F07"/>
    <w:rsid w:val="008020D8"/>
    <w:rsid w:val="008121F4"/>
    <w:rsid w:val="00825763"/>
    <w:rsid w:val="008425B8"/>
    <w:rsid w:val="00847AE1"/>
    <w:rsid w:val="0085208E"/>
    <w:rsid w:val="00874BC6"/>
    <w:rsid w:val="008A413F"/>
    <w:rsid w:val="008A7FAA"/>
    <w:rsid w:val="008B6E0D"/>
    <w:rsid w:val="008D7899"/>
    <w:rsid w:val="008F35C2"/>
    <w:rsid w:val="00906E21"/>
    <w:rsid w:val="00912787"/>
    <w:rsid w:val="00925AD7"/>
    <w:rsid w:val="00937098"/>
    <w:rsid w:val="00945749"/>
    <w:rsid w:val="00955B1D"/>
    <w:rsid w:val="00961E10"/>
    <w:rsid w:val="009639CE"/>
    <w:rsid w:val="0097058A"/>
    <w:rsid w:val="00977E57"/>
    <w:rsid w:val="0098617B"/>
    <w:rsid w:val="0099327F"/>
    <w:rsid w:val="009D68B7"/>
    <w:rsid w:val="009E17A3"/>
    <w:rsid w:val="00A0258F"/>
    <w:rsid w:val="00A0625A"/>
    <w:rsid w:val="00A07482"/>
    <w:rsid w:val="00A1013C"/>
    <w:rsid w:val="00A3653D"/>
    <w:rsid w:val="00A42700"/>
    <w:rsid w:val="00A45E05"/>
    <w:rsid w:val="00A62866"/>
    <w:rsid w:val="00A91BEA"/>
    <w:rsid w:val="00AA492C"/>
    <w:rsid w:val="00AE088D"/>
    <w:rsid w:val="00AE13BD"/>
    <w:rsid w:val="00B07A2A"/>
    <w:rsid w:val="00B4464D"/>
    <w:rsid w:val="00B4505A"/>
    <w:rsid w:val="00B459B3"/>
    <w:rsid w:val="00B475B1"/>
    <w:rsid w:val="00B551F5"/>
    <w:rsid w:val="00B741BC"/>
    <w:rsid w:val="00B77588"/>
    <w:rsid w:val="00B80F1B"/>
    <w:rsid w:val="00B84424"/>
    <w:rsid w:val="00B969D2"/>
    <w:rsid w:val="00BA1841"/>
    <w:rsid w:val="00BE4DA0"/>
    <w:rsid w:val="00BF2108"/>
    <w:rsid w:val="00BF6C27"/>
    <w:rsid w:val="00BF72B6"/>
    <w:rsid w:val="00C03997"/>
    <w:rsid w:val="00C116F3"/>
    <w:rsid w:val="00C15565"/>
    <w:rsid w:val="00C17C60"/>
    <w:rsid w:val="00C32EEA"/>
    <w:rsid w:val="00C34BEF"/>
    <w:rsid w:val="00C45284"/>
    <w:rsid w:val="00C4787F"/>
    <w:rsid w:val="00C51D4C"/>
    <w:rsid w:val="00C5371E"/>
    <w:rsid w:val="00C61FF9"/>
    <w:rsid w:val="00C65388"/>
    <w:rsid w:val="00C6582F"/>
    <w:rsid w:val="00C9207F"/>
    <w:rsid w:val="00CC072C"/>
    <w:rsid w:val="00CE0B61"/>
    <w:rsid w:val="00CE320C"/>
    <w:rsid w:val="00CE527C"/>
    <w:rsid w:val="00CE5D36"/>
    <w:rsid w:val="00CF038B"/>
    <w:rsid w:val="00D01077"/>
    <w:rsid w:val="00D0354E"/>
    <w:rsid w:val="00D05E30"/>
    <w:rsid w:val="00D07113"/>
    <w:rsid w:val="00D148A9"/>
    <w:rsid w:val="00D27BDA"/>
    <w:rsid w:val="00D37569"/>
    <w:rsid w:val="00D43019"/>
    <w:rsid w:val="00D71182"/>
    <w:rsid w:val="00D758C0"/>
    <w:rsid w:val="00D81901"/>
    <w:rsid w:val="00DB4E6A"/>
    <w:rsid w:val="00DB6DC9"/>
    <w:rsid w:val="00DC4238"/>
    <w:rsid w:val="00DD49A1"/>
    <w:rsid w:val="00DE32EA"/>
    <w:rsid w:val="00E00950"/>
    <w:rsid w:val="00E11E4C"/>
    <w:rsid w:val="00E16F0E"/>
    <w:rsid w:val="00E2565B"/>
    <w:rsid w:val="00E41D2E"/>
    <w:rsid w:val="00E47077"/>
    <w:rsid w:val="00E51EEF"/>
    <w:rsid w:val="00E560C0"/>
    <w:rsid w:val="00E67431"/>
    <w:rsid w:val="00E70AB7"/>
    <w:rsid w:val="00E91016"/>
    <w:rsid w:val="00EA68F7"/>
    <w:rsid w:val="00F00C2E"/>
    <w:rsid w:val="00F1287F"/>
    <w:rsid w:val="00F13FFF"/>
    <w:rsid w:val="00F42709"/>
    <w:rsid w:val="00F52AD1"/>
    <w:rsid w:val="00F53AFE"/>
    <w:rsid w:val="00F70673"/>
    <w:rsid w:val="00F70DBC"/>
    <w:rsid w:val="00F85C02"/>
    <w:rsid w:val="00F87F5C"/>
    <w:rsid w:val="00FB1974"/>
    <w:rsid w:val="00FB19C7"/>
    <w:rsid w:val="00FC3881"/>
    <w:rsid w:val="00FE3040"/>
    <w:rsid w:val="2A4C2E6E"/>
    <w:rsid w:val="2CFD3201"/>
    <w:rsid w:val="5A8F18B2"/>
    <w:rsid w:val="5C850AD7"/>
    <w:rsid w:val="5DEF230C"/>
    <w:rsid w:val="64CF101A"/>
    <w:rsid w:val="670D25AA"/>
    <w:rsid w:val="6BE65AC7"/>
    <w:rsid w:val="73EC024C"/>
    <w:rsid w:val="78BE003A"/>
    <w:rsid w:val="7D5D03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6F185"/>
  <w15:docId w15:val="{88A0B5BD-66E2-4230-94AE-5A46D5BC8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16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A7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A7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rsid w:val="000A7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A716C"/>
    <w:rPr>
      <w:rFonts w:ascii="AdvOT3b30f6db.B" w:hAnsi="AdvOT3b30f6db.B" w:hint="default"/>
      <w:color w:val="000000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A716C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A716C"/>
    <w:rPr>
      <w:sz w:val="18"/>
      <w:szCs w:val="18"/>
    </w:rPr>
  </w:style>
  <w:style w:type="character" w:customStyle="1" w:styleId="font21">
    <w:name w:val="font21"/>
    <w:basedOn w:val="a0"/>
    <w:rsid w:val="000A716C"/>
    <w:rPr>
      <w:rFonts w:ascii="MingLiU" w:eastAsia="MingLiU" w:hAnsi="MingLiU" w:cs="MingLiU" w:hint="eastAsia"/>
      <w:color w:val="993300"/>
      <w:sz w:val="18"/>
      <w:szCs w:val="18"/>
      <w:u w:val="none"/>
    </w:rPr>
  </w:style>
  <w:style w:type="character" w:customStyle="1" w:styleId="font31">
    <w:name w:val="font31"/>
    <w:basedOn w:val="a0"/>
    <w:rsid w:val="000A716C"/>
    <w:rPr>
      <w:rFonts w:ascii="MingLiU" w:eastAsia="MingLiU" w:hAnsi="MingLiU" w:cs="MingLiU" w:hint="eastAsia"/>
      <w:color w:val="993300"/>
      <w:sz w:val="18"/>
      <w:szCs w:val="18"/>
      <w:u w:val="none"/>
      <w:vertAlign w:val="superscript"/>
    </w:rPr>
  </w:style>
  <w:style w:type="character" w:customStyle="1" w:styleId="font11">
    <w:name w:val="font11"/>
    <w:basedOn w:val="a0"/>
    <w:rsid w:val="000A716C"/>
    <w:rPr>
      <w:rFonts w:ascii="MingLiU" w:eastAsia="MingLiU" w:hAnsi="MingLiU" w:cs="MingLiU" w:hint="eastAsia"/>
      <w:color w:val="993300"/>
      <w:sz w:val="18"/>
      <w:szCs w:val="18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783E2-1AB3-4E31-AF30-9A96D8E32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竺 泉峰</dc:creator>
  <cp:lastModifiedBy>竺泉峰</cp:lastModifiedBy>
  <cp:revision>145</cp:revision>
  <dcterms:created xsi:type="dcterms:W3CDTF">2022-08-23T05:56:00Z</dcterms:created>
  <dcterms:modified xsi:type="dcterms:W3CDTF">2023-10-25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986D8FF1B40420D9C4D3F2035CBAC1C</vt:lpwstr>
  </property>
</Properties>
</file>